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line="220" w:lineRule="atLeas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Calculation of reporting odds ratio (ROR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6"/>
        <w:tblW w:w="9104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63"/>
        <w:gridCol w:w="28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2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maglutide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maglutide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</w:tr>
    </w:tbl>
    <w:p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, number of reports containing both the target dru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semaglutid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and </w:t>
      </w:r>
      <w:bookmarkStart w:id="0" w:name="OLE_LINK3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arget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b, number of reports containing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the target drug; c, number of reports containing the targe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other drugs; d, number of reports containing other drugs and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.          </w:t>
      </w: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Es, Adverse Events; ROR, Reporting Odds Ratio; CI, confidence interval.</w:t>
      </w:r>
    </w:p>
    <w:p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e calculation formulas are shown below:</w:t>
      </w:r>
    </w:p>
    <w:p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R=ad/b/c</w:t>
      </w:r>
    </w:p>
    <w:p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=e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ln(ROR)±1.96(1/a+1/b+1/c+1/d)^0.5</w:t>
      </w: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 rating scale assessing clinical priority o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isproportionality sign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129"/>
        <w:gridCol w:w="1791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ssessment items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0 po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OR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vertAlign w:val="subscript"/>
              </w:rPr>
              <w:t>0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after="0"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Mortality proportion: percentage of cases in which death was reported as an outcome in the overall cases report for a particular adverse event. IMEs and DMEs are developed and updated by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(European Medicines Agency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2020)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. ++ : AEs are mainly from the FDA Prescribing Information, the Summary of Product Characteristics of esketamine posted by the MHRA, Phase 2/3 RCTs, or systematic reviews, with biological plausibility. + : AEs are mainly from other clinical trials, observational studies, or case reports/series with potential biological plausibility. - : AEs only emerging from disproportionality analyses. 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Adverse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D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esignated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portant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HR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Medicine and Healthcare Products Regulatory Agenc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C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andomized Controlled Tri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OR</w:t>
      </w:r>
      <w:r>
        <w:rPr>
          <w:rFonts w:ascii="Times New Roman" w:hAnsi="Times New Roman" w:eastAsia="宋体" w:cs="Times New Roman"/>
          <w:bCs/>
          <w:color w:val="000000"/>
          <w:sz w:val="24"/>
          <w:szCs w:val="24"/>
          <w:vertAlign w:val="subscript"/>
        </w:rPr>
        <w:t>025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the lower limit of 95% confidence interval of ROR. 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FF0000"/>
          <w:kern w:val="2"/>
          <w:sz w:val="24"/>
          <w:szCs w:val="24"/>
        </w:rPr>
      </w:pPr>
      <w:bookmarkStart w:id="3" w:name="OLE_LINK5"/>
      <w:r>
        <w:rPr>
          <w:rFonts w:ascii="Times New Roman" w:hAnsi="Times New Roman" w:cs="Times New Roman" w:eastAsiaTheme="minorEastAsia"/>
          <w:b/>
          <w:bCs/>
          <w:color w:val="FF0000"/>
          <w:kern w:val="2"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FF0000"/>
          <w:kern w:val="2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FF0000"/>
          <w:kern w:val="2"/>
          <w:sz w:val="24"/>
          <w:szCs w:val="24"/>
          <w:lang w:val="en-US" w:eastAsia="zh-CN"/>
        </w:rPr>
        <w:t>S3</w:t>
      </w:r>
      <w:bookmarkEnd w:id="3"/>
      <w:r>
        <w:rPr>
          <w:rFonts w:hint="eastAsia" w:ascii="Times New Roman" w:hAnsi="Times New Roman" w:cs="Times New Roman" w:eastAsiaTheme="minorEastAsia"/>
          <w:color w:val="FF0000"/>
          <w:kern w:val="2"/>
          <w:sz w:val="24"/>
          <w:szCs w:val="24"/>
        </w:rPr>
        <w:t>.</w:t>
      </w:r>
      <w:r>
        <w:rPr>
          <w:rFonts w:hint="eastAsia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/>
        </w:rPr>
        <w:t xml:space="preserve"> Top 10 combination drugs for </w:t>
      </w:r>
      <w:r>
        <w:rPr>
          <w:rFonts w:hint="eastAsia" w:ascii="Times New Roman" w:hAnsi="Times New Roman" w:cs="Times New Roman"/>
          <w:color w:val="FF0000"/>
          <w:sz w:val="24"/>
        </w:rPr>
        <w:t>semaglutide</w:t>
      </w:r>
      <w:r>
        <w:rPr>
          <w:rFonts w:hint="eastAsia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/>
        </w:rPr>
        <w:t>-associated gastrointestinal adverse events from FAERS databases.</w:t>
      </w:r>
    </w:p>
    <w:tbl>
      <w:tblPr>
        <w:tblStyle w:val="6"/>
        <w:tblW w:w="0" w:type="auto"/>
        <w:tblInd w:w="2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31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FF0000"/>
                <w:kern w:val="2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color w:val="FF0000"/>
                <w:kern w:val="2"/>
                <w:sz w:val="24"/>
                <w:szCs w:val="24"/>
                <w:lang w:val="en-US" w:eastAsia="zh-CN"/>
              </w:rPr>
              <w:t>ombination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</w:rPr>
              <w:t xml:space="preserve"> drugs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(TOP 10)</w:t>
            </w:r>
          </w:p>
        </w:tc>
        <w:tc>
          <w:tcPr>
            <w:tcW w:w="3198" w:type="dxa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24"/>
                <w:szCs w:val="24"/>
                <w:vertAlign w:val="baseli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METFORMIN HYDROCHLORIDE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564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0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INSULIN GLARGINE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bookmarkStart w:id="5" w:name="_GoBack"/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170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3.12)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ASPIRIN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117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2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EMPAGLIFLOZIN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104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ATORVASTATIN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103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INSULIN DEGLUDEC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INSULIN ASPART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LISINOPRIL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AMLODIPINE BESYLATE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0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left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GLIPIZIDE</w:t>
            </w:r>
          </w:p>
        </w:tc>
        <w:tc>
          <w:tcPr>
            <w:tcW w:w="3198" w:type="dxa"/>
            <w:vAlign w:val="bottom"/>
          </w:tcPr>
          <w:p>
            <w:pPr>
              <w:widowControl w:val="0"/>
              <w:adjustRightInd/>
              <w:snapToGrid/>
              <w:spacing w:after="0" w:line="480" w:lineRule="auto"/>
              <w:jc w:val="center"/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lang w:val="en-US" w:eastAsia="zh-CN"/>
              </w:rPr>
              <w:t>(1.32)</w:t>
            </w:r>
          </w:p>
        </w:tc>
      </w:tr>
    </w:tbl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FF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</w:rPr>
        <w:t>N, number of adverse event reports</w:t>
      </w:r>
      <w:r>
        <w:rPr>
          <w:rFonts w:hint="eastAsia" w:ascii="Times New Roman" w:hAnsi="Times New Roman" w:cs="Times New Roman"/>
          <w:color w:val="FF0000"/>
          <w:sz w:val="24"/>
          <w:lang w:val="en-US" w:eastAsia="zh-CN"/>
        </w:rPr>
        <w:t>.</w:t>
      </w: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 w:val="0"/>
        <w:adjustRightInd/>
        <w:snapToGrid/>
        <w:spacing w:after="0" w:line="480" w:lineRule="auto"/>
        <w:jc w:val="both"/>
        <w:rPr>
          <w:rFonts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. Signal strength of reports of semaglutide at the System Organ Class (SOC) level in FAERS database.</w:t>
      </w:r>
    </w:p>
    <w:tbl>
      <w:tblPr>
        <w:tblStyle w:val="6"/>
        <w:tblW w:w="96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7"/>
        <w:gridCol w:w="2104"/>
        <w:gridCol w:w="2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System Organ Class (SOC)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 xml:space="preserve">emaglutid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ases</w:t>
            </w:r>
          </w:p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eporting SOC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ROR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strointestinal disorder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4.06-4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ral disorders and administration site condition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7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73-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jury, poisoning and procedural complication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88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85-0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rvous system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96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vestigation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5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.85-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abolism and nutrition disorder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2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scular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78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75-0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kin and subcutaneous tissue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64-0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ychiatric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67-0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diac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0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74-0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spiratory, thoracic and mediastinal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56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45-0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sculoskeletal and connective tissue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54-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ye disorder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65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.53-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fections and infestation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26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42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nal and urinary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duct issue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92-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docrine disorder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8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mmune system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9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32-0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patobiliary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8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rgical and medical procedure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8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62-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Neoplasms benign, malignant and unspecified 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6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productive system and breast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28-0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ar and labyrinth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82-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ocial circumstance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47-0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ood and lymphatic system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11-0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egnancy, puerperium and perinatal condition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11-0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2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ngenital, familial and genetic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0.03-0.18)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bookmarkStart w:id="4" w:name="OLE_LINK4"/>
    </w:p>
    <w:p>
      <w:pPr>
        <w:spacing w:line="360" w:lineRule="auto"/>
        <w:rPr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*</w:t>
      </w:r>
      <w:bookmarkEnd w:id="4"/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 indicates statistically significant signals in algorithm. ROR, reporting odds ratio; CI, confidence interval.</w:t>
      </w: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465556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94CB2"/>
    <w:multiLevelType w:val="singleLevel"/>
    <w:tmpl w:val="2D094CB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1037E18"/>
    <w:rsid w:val="01454703"/>
    <w:rsid w:val="0FD31338"/>
    <w:rsid w:val="16CD5BE6"/>
    <w:rsid w:val="1ACB32C9"/>
    <w:rsid w:val="1E3E386E"/>
    <w:rsid w:val="1EE253C0"/>
    <w:rsid w:val="20FF4E74"/>
    <w:rsid w:val="21B5739E"/>
    <w:rsid w:val="27AC3209"/>
    <w:rsid w:val="281B7451"/>
    <w:rsid w:val="2957064B"/>
    <w:rsid w:val="2FBE567D"/>
    <w:rsid w:val="31CA087C"/>
    <w:rsid w:val="33806557"/>
    <w:rsid w:val="33D9016D"/>
    <w:rsid w:val="3B911029"/>
    <w:rsid w:val="3CBE5E4E"/>
    <w:rsid w:val="3E304B29"/>
    <w:rsid w:val="3FA66B52"/>
    <w:rsid w:val="41036A93"/>
    <w:rsid w:val="46582B7C"/>
    <w:rsid w:val="4B260864"/>
    <w:rsid w:val="4D5A571F"/>
    <w:rsid w:val="53BF452D"/>
    <w:rsid w:val="61327B7F"/>
    <w:rsid w:val="61907509"/>
    <w:rsid w:val="61D54F1C"/>
    <w:rsid w:val="648A7BCC"/>
    <w:rsid w:val="65E21AED"/>
    <w:rsid w:val="67000C8D"/>
    <w:rsid w:val="6A2C0228"/>
    <w:rsid w:val="6AD80A3F"/>
    <w:rsid w:val="714F4CF1"/>
    <w:rsid w:val="73334198"/>
    <w:rsid w:val="75B36677"/>
    <w:rsid w:val="7B9E2BA5"/>
    <w:rsid w:val="7D1C5252"/>
    <w:rsid w:val="7F97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1</Words>
  <Characters>3011</Characters>
  <Lines>0</Lines>
  <Paragraphs>0</Paragraphs>
  <TotalTime>2</TotalTime>
  <ScaleCrop>false</ScaleCrop>
  <LinksUpToDate>false</LinksUpToDate>
  <CharactersWithSpaces>337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5:09:00Z</dcterms:created>
  <dc:creator>86155</dc:creator>
  <cp:lastModifiedBy>tongji</cp:lastModifiedBy>
  <dcterms:modified xsi:type="dcterms:W3CDTF">2022-08-23T13:5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F3B642351744DA7ABA7B5478A0D51BB</vt:lpwstr>
  </property>
</Properties>
</file>